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Measurement of bacteria cell envelope compartment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260"/>
        <w:gridCol w:w="1440"/>
        <w:gridCol w:w="1620"/>
        <w:gridCol w:w="1620"/>
        <w:gridCol w:w="1620"/>
        <w:gridCol w:w="2520"/>
      </w:tblGrid>
      <w:tr>
        <w:trPr>
          <w:trHeight w:val="567" w:hRule="atLeast"/>
        </w:trPr>
        <w:tc>
          <w:tcPr>
            <w:tcW w:w="132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hickness (nm)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MOVIS</w:t>
            </w:r>
          </w:p>
        </w:tc>
        <w:tc>
          <w:tcPr>
            <w:tcW w:w="88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unge freezing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cteria st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M)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ll wal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M)O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8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right="-288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psule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 epidermid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5 ± 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  <w:r>
              <w:rPr>
                <w:i/>
                <w:iCs/>
                <w:sz w:val="22"/>
                <w:szCs w:val="22"/>
                <w:vertAlign w:val="superscript"/>
                <w:lang w:val="pt-BR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1.94 ± 2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jc w:val="center"/>
              <w:rPr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 flexn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72 ± 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 ± 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8 ± 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2.64 ± 0.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lang w:val="pt-BR"/>
              </w:rPr>
              <w:t>M.tub</w:t>
            </w:r>
            <w:r>
              <w:rPr>
                <w:sz w:val="22"/>
                <w:szCs w:val="22"/>
                <w:lang w:val="pt-BR"/>
              </w:rPr>
              <w:t xml:space="preserve"> 6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01 ± 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7 ± 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.4 ± 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4.56 ± 0.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01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.21 ± 0.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9.1 ± 3.19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M. marin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6.95 ± 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5.4 ± 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8.2 ± 0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33.27 ± 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7.06 ± 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8.37 ± 0.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38.80 ± 1.27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lang w:val="pt-BR"/>
              </w:rPr>
              <w:t>M. bovis</w:t>
            </w:r>
            <w:r>
              <w:rPr>
                <w:sz w:val="22"/>
                <w:szCs w:val="22"/>
                <w:lang w:val="pt-BR"/>
              </w:rPr>
              <w:t xml:space="preserve"> B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6.98 ± 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5.9 ± 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8.3 ± 0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33.27 ± 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7.05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8.23 ± 0.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36.14 ± 2.22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sv-SE"/>
              </w:rPr>
              <w:t>M. smegma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6.98 ± 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5.6 ± 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8.11 ± 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33.93 ± 0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7.0 ± 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8.22 ± 0.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29.16 ± 1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Values represent the mean standard deviations for 10 measurement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thickness corresponds to the total width of the structure calculated from surface to surface between CM and (M)OM </w:t>
      </w:r>
    </w:p>
    <w:p>
      <w:pPr>
        <w:pStyle w:val="Normal"/>
        <w:rPr/>
      </w:pPr>
      <w:r>
        <w:rPr>
          <w:i/>
          <w:iCs/>
          <w:vertAlign w:val="superscript"/>
        </w:rPr>
        <w:t>c</w:t>
      </w:r>
      <w:r>
        <w:rPr>
          <w:i/>
          <w:iCs/>
        </w:rPr>
        <w:t xml:space="preserve"> </w:t>
      </w:r>
      <w:r>
        <w:rPr/>
        <w:t>NA, not applicable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values represent the mean standard deviations for more than 20 cells of which 5 different random positions were measured for each cell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2:28:00Z</dcterms:created>
  <dc:creator>m.sani</dc:creator>
  <dc:description/>
  <cp:keywords/>
  <dc:language>en-US</dc:language>
  <cp:lastModifiedBy>m.sani</cp:lastModifiedBy>
  <dcterms:modified xsi:type="dcterms:W3CDTF">2009-12-22T02:29:00Z</dcterms:modified>
  <cp:revision>1</cp:revision>
  <dc:subject/>
  <dc:title>Table S1</dc:title>
</cp:coreProperties>
</file>